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52F89" w:rsidR="002C3C37" w:rsidP="3A9A2A30" w:rsidRDefault="002C3C37" w14:paraId="3DCF6F47" w14:textId="644A83F3">
      <w:pPr>
        <w:rPr>
          <w:rFonts w:cs="Calibri" w:cstheme="minorAscii"/>
          <w:b w:val="1"/>
          <w:bCs w:val="1"/>
          <w:color w:val="000000" w:themeColor="text1" w:themeTint="FF" w:themeShade="FF"/>
        </w:rPr>
      </w:pPr>
      <w:r w:rsidRPr="3A9A2A30" w:rsidR="002C3C37">
        <w:rPr>
          <w:rFonts w:cs="Calibri" w:cstheme="minorAscii"/>
          <w:b w:val="1"/>
          <w:bCs w:val="1"/>
          <w:color w:val="000000" w:themeColor="text1" w:themeTint="FF" w:themeShade="FF"/>
        </w:rPr>
        <w:t xml:space="preserve">Supplementary </w:t>
      </w:r>
      <w:r w:rsidRPr="3A9A2A30" w:rsidR="45FFE6B7">
        <w:rPr>
          <w:rFonts w:cs="Calibri" w:cstheme="minorAscii"/>
          <w:b w:val="1"/>
          <w:bCs w:val="1"/>
          <w:color w:val="000000" w:themeColor="text1" w:themeTint="FF" w:themeShade="FF"/>
        </w:rPr>
        <w:t xml:space="preserve">Information </w:t>
      </w:r>
      <w:r w:rsidRPr="3A9A2A30" w:rsidR="002C3C37">
        <w:rPr>
          <w:rFonts w:cs="Calibri" w:cstheme="minorAscii"/>
          <w:b w:val="1"/>
          <w:bCs w:val="1"/>
          <w:color w:val="000000" w:themeColor="text1" w:themeTint="FF" w:themeShade="FF"/>
        </w:rPr>
        <w:t>1: Search strategy for Medline</w:t>
      </w:r>
    </w:p>
    <w:p w:rsidRPr="00652F89" w:rsidR="002C3C37" w:rsidP="002C3C37" w:rsidRDefault="002C3C37" w14:paraId="59ECCF48" w14:textId="77777777">
      <w:pPr>
        <w:rPr>
          <w:rFonts w:cstheme="minorHAnsi"/>
          <w:color w:val="000000" w:themeColor="text1"/>
          <w:sz w:val="18"/>
          <w:szCs w:val="18"/>
        </w:rPr>
      </w:pPr>
      <w:r w:rsidRPr="00652F89">
        <w:rPr>
          <w:rFonts w:cstheme="minorHAnsi"/>
          <w:color w:val="000000" w:themeColor="text1"/>
          <w:sz w:val="18"/>
          <w:szCs w:val="18"/>
        </w:rPr>
        <w:t>Mental Disorders/</w:t>
      </w:r>
    </w:p>
    <w:p w:rsidRPr="00652F89" w:rsidR="002C3C37" w:rsidP="002C3C37" w:rsidRDefault="002C3C37" w14:paraId="6CD8EAD9" w14:textId="77777777">
      <w:pPr>
        <w:rPr>
          <w:rFonts w:cstheme="minorHAnsi"/>
          <w:color w:val="000000" w:themeColor="text1"/>
          <w:sz w:val="18"/>
          <w:szCs w:val="18"/>
        </w:rPr>
      </w:pPr>
      <w:r w:rsidRPr="00652F89">
        <w:rPr>
          <w:rFonts w:cstheme="minorHAnsi"/>
          <w:color w:val="000000" w:themeColor="text1"/>
          <w:sz w:val="18"/>
          <w:szCs w:val="18"/>
        </w:rPr>
        <w:t>exp "Bipolar and Related Disorders"/</w:t>
      </w:r>
    </w:p>
    <w:p w:rsidRPr="00652F89" w:rsidR="002C3C37" w:rsidP="002C3C37" w:rsidRDefault="002C3C37" w14:paraId="58B68409" w14:textId="77777777">
      <w:pPr>
        <w:rPr>
          <w:rFonts w:cstheme="minorHAnsi"/>
          <w:color w:val="000000" w:themeColor="text1"/>
          <w:sz w:val="18"/>
          <w:szCs w:val="18"/>
        </w:rPr>
      </w:pPr>
      <w:r w:rsidRPr="00652F89">
        <w:rPr>
          <w:rFonts w:cstheme="minorHAnsi"/>
          <w:color w:val="000000" w:themeColor="text1"/>
          <w:sz w:val="18"/>
          <w:szCs w:val="18"/>
        </w:rPr>
        <w:t>exp Mood disorders/</w:t>
      </w:r>
    </w:p>
    <w:p w:rsidRPr="00652F89" w:rsidR="002C3C37" w:rsidP="002C3C37" w:rsidRDefault="002C3C37" w14:paraId="6CF43B30" w14:textId="77777777">
      <w:pPr>
        <w:rPr>
          <w:rFonts w:cstheme="minorHAnsi"/>
          <w:color w:val="000000" w:themeColor="text1"/>
          <w:sz w:val="18"/>
          <w:szCs w:val="18"/>
        </w:rPr>
      </w:pPr>
      <w:r w:rsidRPr="00652F89">
        <w:rPr>
          <w:rFonts w:cstheme="minorHAnsi"/>
          <w:color w:val="000000" w:themeColor="text1"/>
          <w:sz w:val="18"/>
          <w:szCs w:val="18"/>
        </w:rPr>
        <w:t>Mania/</w:t>
      </w:r>
    </w:p>
    <w:p w:rsidRPr="00652F89" w:rsidR="002C3C37" w:rsidP="002C3C37" w:rsidRDefault="002C3C37" w14:paraId="708F8C2F" w14:textId="77777777">
      <w:pPr>
        <w:rPr>
          <w:rFonts w:cstheme="minorHAnsi"/>
          <w:color w:val="000000" w:themeColor="text1"/>
          <w:sz w:val="18"/>
          <w:szCs w:val="18"/>
        </w:rPr>
      </w:pPr>
      <w:r w:rsidRPr="00652F89">
        <w:rPr>
          <w:rFonts w:cstheme="minorHAnsi"/>
          <w:color w:val="000000" w:themeColor="text1"/>
          <w:sz w:val="18"/>
          <w:szCs w:val="18"/>
        </w:rPr>
        <w:t>exp "Schizophrenia Spectrum and Other Psychotic Disorders"/</w:t>
      </w:r>
    </w:p>
    <w:p w:rsidRPr="00652F89" w:rsidR="002C3C37" w:rsidP="002C3C37" w:rsidRDefault="002C3C37" w14:paraId="4E01C88E" w14:textId="77777777">
      <w:pPr>
        <w:rPr>
          <w:rFonts w:cstheme="minorHAnsi"/>
          <w:color w:val="000000" w:themeColor="text1"/>
          <w:sz w:val="18"/>
          <w:szCs w:val="18"/>
        </w:rPr>
      </w:pPr>
      <w:r w:rsidRPr="00652F89">
        <w:rPr>
          <w:rFonts w:cstheme="minorHAnsi"/>
          <w:color w:val="000000" w:themeColor="text1"/>
          <w:sz w:val="18"/>
          <w:szCs w:val="18"/>
        </w:rPr>
        <w:t>((mental* or neurodevelopment* or behaviour or behavior or psychologic* or neuropsychiatr* or neuro psychiatr* or psychiatr* or psychopatholog* or psycho patholog* or psychic or psychotic or psychos*) adj5 (confusion or defect or change or symptom* or insufficien* or abnormal* or episode* or disorder* or condition* or ill* or feature* or spectrum or state or disease or disturb* or confusion or defect* or diagnos*)).ti,ab,kf.</w:t>
      </w:r>
    </w:p>
    <w:p w:rsidRPr="00652F89" w:rsidR="002C3C37" w:rsidP="002C3C37" w:rsidRDefault="002C3C37" w14:paraId="3577D590" w14:textId="77777777">
      <w:pPr>
        <w:rPr>
          <w:rFonts w:cstheme="minorHAnsi"/>
          <w:color w:val="000000" w:themeColor="text1"/>
          <w:sz w:val="18"/>
          <w:szCs w:val="18"/>
        </w:rPr>
      </w:pPr>
      <w:r w:rsidRPr="00652F89">
        <w:rPr>
          <w:rFonts w:cstheme="minorHAnsi"/>
          <w:color w:val="000000" w:themeColor="text1"/>
          <w:sz w:val="18"/>
          <w:szCs w:val="18"/>
        </w:rPr>
        <w:t>(Insan* or bipolar or bi polar or schizophreni* or schizo phreni* or schizo affective or schizoaffective or paranoi* or delusion or mania or manic or bipolar or bi polar or cyclothymi* or psycho* or mood or hallucin* or hypomania or hypo mania).ti,ab,kf.</w:t>
      </w:r>
    </w:p>
    <w:p w:rsidRPr="00652F89" w:rsidR="002C3C37" w:rsidP="002C3C37" w:rsidRDefault="002C3C37" w14:paraId="5148D751" w14:textId="77777777">
      <w:pPr>
        <w:rPr>
          <w:rFonts w:cstheme="minorHAnsi"/>
          <w:color w:val="000000" w:themeColor="text1"/>
          <w:sz w:val="18"/>
          <w:szCs w:val="18"/>
        </w:rPr>
      </w:pPr>
      <w:r w:rsidRPr="00652F89">
        <w:rPr>
          <w:rFonts w:cstheme="minorHAnsi"/>
          <w:color w:val="000000" w:themeColor="text1"/>
          <w:sz w:val="18"/>
          <w:szCs w:val="18"/>
        </w:rPr>
        <w:t>((depress* or cyclothymi* or affective or mood) adj2 (psycho* or disorder* or disturbance or illness*)).ti,ab,kf.</w:t>
      </w:r>
    </w:p>
    <w:p w:rsidRPr="00652F89" w:rsidR="002C3C37" w:rsidP="002C3C37" w:rsidRDefault="002C3C37" w14:paraId="72792EBE" w14:textId="77777777">
      <w:pPr>
        <w:rPr>
          <w:rFonts w:cstheme="minorHAnsi"/>
          <w:color w:val="000000" w:themeColor="text1"/>
          <w:sz w:val="18"/>
          <w:szCs w:val="18"/>
        </w:rPr>
      </w:pPr>
      <w:r w:rsidRPr="00652F89">
        <w:rPr>
          <w:rFonts w:cstheme="minorHAnsi"/>
          <w:color w:val="000000" w:themeColor="text1"/>
          <w:sz w:val="18"/>
          <w:szCs w:val="18"/>
        </w:rPr>
        <w:t>(schizophreni* or schizo phreni* or dementia praecox or depress* or melancholia or paraphrenia* or para phrenia).ti,ab,kf.</w:t>
      </w:r>
    </w:p>
    <w:p w:rsidRPr="00652F89" w:rsidR="002C3C37" w:rsidP="002C3C37" w:rsidRDefault="002C3C37" w14:paraId="2E031394" w14:textId="77777777">
      <w:pPr>
        <w:rPr>
          <w:rFonts w:cstheme="minorHAnsi"/>
          <w:color w:val="000000" w:themeColor="text1"/>
          <w:sz w:val="18"/>
          <w:szCs w:val="18"/>
        </w:rPr>
      </w:pPr>
      <w:r w:rsidRPr="00652F89">
        <w:rPr>
          <w:rFonts w:cstheme="minorHAnsi"/>
          <w:color w:val="000000" w:themeColor="text1"/>
          <w:sz w:val="18"/>
          <w:szCs w:val="18"/>
        </w:rPr>
        <w:t>((schizophreni* or schizo phreni* or affective) adj2 (psychos* or incipient or borderline or latent or disorder or pseudoneurotic or pseudo neurotic or pseudopsychopathic or pseudo psychopathic)).ti,ab,kf.</w:t>
      </w:r>
    </w:p>
    <w:p w:rsidRPr="00652F89" w:rsidR="002C3C37" w:rsidP="002C3C37" w:rsidRDefault="002C3C37" w14:paraId="4712E577" w14:textId="77777777">
      <w:pPr>
        <w:rPr>
          <w:rFonts w:cstheme="minorHAnsi"/>
          <w:color w:val="000000" w:themeColor="text1"/>
          <w:sz w:val="18"/>
          <w:szCs w:val="18"/>
        </w:rPr>
      </w:pPr>
      <w:r w:rsidRPr="00652F89">
        <w:rPr>
          <w:rFonts w:cstheme="minorHAnsi"/>
          <w:color w:val="000000" w:themeColor="text1"/>
          <w:sz w:val="18"/>
          <w:szCs w:val="18"/>
        </w:rPr>
        <w:t>Mentally ill persons/</w:t>
      </w:r>
    </w:p>
    <w:p w:rsidRPr="00652F89" w:rsidR="002C3C37" w:rsidP="002C3C37" w:rsidRDefault="002C3C37" w14:paraId="3AF9D1C2" w14:textId="77777777">
      <w:pPr>
        <w:rPr>
          <w:rFonts w:cstheme="minorHAnsi"/>
          <w:color w:val="000000" w:themeColor="text1"/>
          <w:sz w:val="18"/>
          <w:szCs w:val="18"/>
        </w:rPr>
      </w:pPr>
      <w:r w:rsidRPr="00652F89">
        <w:rPr>
          <w:rFonts w:cstheme="minorHAnsi"/>
          <w:color w:val="000000" w:themeColor="text1"/>
          <w:sz w:val="18"/>
          <w:szCs w:val="18"/>
        </w:rPr>
        <w:t>((mental or psychiatr*) adj2 (patient* or diagnosis* or state or person* or people)).ti,ab,kf.</w:t>
      </w:r>
    </w:p>
    <w:p w:rsidRPr="00652F89" w:rsidR="002C3C37" w:rsidP="002C3C37" w:rsidRDefault="002C3C37" w14:paraId="1CF0DCEA" w14:textId="77777777">
      <w:pPr>
        <w:rPr>
          <w:rFonts w:cstheme="minorHAnsi"/>
          <w:color w:val="000000" w:themeColor="text1"/>
          <w:sz w:val="18"/>
          <w:szCs w:val="18"/>
        </w:rPr>
      </w:pPr>
      <w:r w:rsidRPr="00652F89">
        <w:rPr>
          <w:rFonts w:cstheme="minorHAnsi"/>
          <w:color w:val="000000" w:themeColor="text1"/>
          <w:sz w:val="18"/>
          <w:szCs w:val="18"/>
        </w:rPr>
        <w:t xml:space="preserve">1 or 2 or 3 or 4 or 5 or 6 or 7 or 8 or 9 or 10 or 11 or 12 </w:t>
      </w:r>
    </w:p>
    <w:p w:rsidRPr="00652F89" w:rsidR="002C3C37" w:rsidP="002C3C37" w:rsidRDefault="002C3C37" w14:paraId="5F57C3E3" w14:textId="77777777">
      <w:pPr>
        <w:rPr>
          <w:rFonts w:cstheme="minorHAnsi"/>
          <w:color w:val="000000" w:themeColor="text1"/>
          <w:sz w:val="18"/>
          <w:szCs w:val="18"/>
        </w:rPr>
      </w:pPr>
      <w:r w:rsidRPr="00652F89">
        <w:rPr>
          <w:rFonts w:cstheme="minorHAnsi"/>
          <w:color w:val="000000" w:themeColor="text1"/>
          <w:sz w:val="18"/>
          <w:szCs w:val="18"/>
        </w:rPr>
        <w:t>Tranquilizing agents/</w:t>
      </w:r>
    </w:p>
    <w:p w:rsidRPr="00652F89" w:rsidR="002C3C37" w:rsidP="002C3C37" w:rsidRDefault="002C3C37" w14:paraId="4502D539" w14:textId="77777777">
      <w:pPr>
        <w:rPr>
          <w:rFonts w:cstheme="minorHAnsi"/>
          <w:color w:val="000000" w:themeColor="text1"/>
          <w:sz w:val="18"/>
          <w:szCs w:val="18"/>
        </w:rPr>
      </w:pPr>
      <w:r w:rsidRPr="00652F89">
        <w:rPr>
          <w:rFonts w:cstheme="minorHAnsi"/>
          <w:color w:val="000000" w:themeColor="text1"/>
          <w:sz w:val="18"/>
          <w:szCs w:val="18"/>
        </w:rPr>
        <w:t>exp antimanic agents/</w:t>
      </w:r>
    </w:p>
    <w:p w:rsidRPr="00652F89" w:rsidR="002C3C37" w:rsidP="002C3C37" w:rsidRDefault="002C3C37" w14:paraId="18BACBEB" w14:textId="77777777">
      <w:pPr>
        <w:rPr>
          <w:rFonts w:cstheme="minorHAnsi"/>
          <w:color w:val="000000" w:themeColor="text1"/>
          <w:sz w:val="18"/>
          <w:szCs w:val="18"/>
        </w:rPr>
      </w:pPr>
      <w:r w:rsidRPr="00652F89">
        <w:rPr>
          <w:rFonts w:cstheme="minorHAnsi"/>
          <w:color w:val="000000" w:themeColor="text1"/>
          <w:sz w:val="18"/>
          <w:szCs w:val="18"/>
        </w:rPr>
        <w:t>exp antipsychotic agents/</w:t>
      </w:r>
    </w:p>
    <w:p w:rsidRPr="00652F89" w:rsidR="002C3C37" w:rsidP="002C3C37" w:rsidRDefault="002C3C37" w14:paraId="512DB28A" w14:textId="77777777">
      <w:pPr>
        <w:rPr>
          <w:rFonts w:cstheme="minorHAnsi"/>
          <w:color w:val="000000" w:themeColor="text1"/>
          <w:sz w:val="18"/>
          <w:szCs w:val="18"/>
        </w:rPr>
      </w:pPr>
      <w:r w:rsidRPr="00652F89">
        <w:rPr>
          <w:rFonts w:cstheme="minorHAnsi"/>
          <w:color w:val="000000" w:themeColor="text1"/>
          <w:sz w:val="18"/>
          <w:szCs w:val="18"/>
        </w:rPr>
        <w:t>(antipsycho* or anti psycho* or antimani* or anti mani* or neuroleptic* or tranquiliz* or tranquilis* or anti schizophren* or antischizophren* or psychotropic).ti,ab,kf.</w:t>
      </w:r>
    </w:p>
    <w:p w:rsidRPr="00652F89" w:rsidR="002C3C37" w:rsidP="002C3C37" w:rsidRDefault="002C3C37" w14:paraId="61272C80" w14:textId="77777777">
      <w:pPr>
        <w:rPr>
          <w:rFonts w:cstheme="minorHAnsi"/>
          <w:color w:val="000000" w:themeColor="text1"/>
          <w:sz w:val="18"/>
          <w:szCs w:val="18"/>
        </w:rPr>
      </w:pPr>
      <w:r w:rsidRPr="00652F89">
        <w:rPr>
          <w:rFonts w:cstheme="minorHAnsi"/>
          <w:color w:val="000000" w:themeColor="text1"/>
          <w:sz w:val="18"/>
          <w:szCs w:val="18"/>
        </w:rPr>
        <w:t>(Droperidol or zuclopenthixol or clozapine or chlorpromazine or flupentixol or haloperidol or iloperidone or lumateperone or lurasidone or olanzapine or paliperidone or quetiapine or risperidone or ziprasidone or aripiprazole or trifluoperazine or cariprazine or pimavanserin or pericyazine or periciazine or amisulpride or asenapine or brexipiprazole).ti,ab,kf.</w:t>
      </w:r>
    </w:p>
    <w:p w:rsidRPr="00652F89" w:rsidR="002C3C37" w:rsidP="002C3C37" w:rsidRDefault="002C3C37" w14:paraId="36E31892" w14:textId="77777777">
      <w:pPr>
        <w:rPr>
          <w:rFonts w:cstheme="minorHAnsi"/>
          <w:color w:val="000000" w:themeColor="text1"/>
          <w:sz w:val="18"/>
          <w:szCs w:val="18"/>
        </w:rPr>
      </w:pPr>
      <w:r w:rsidRPr="00652F89">
        <w:rPr>
          <w:rFonts w:cstheme="minorHAnsi"/>
          <w:color w:val="000000" w:themeColor="text1"/>
          <w:sz w:val="18"/>
          <w:szCs w:val="18"/>
        </w:rPr>
        <w:t xml:space="preserve">14 or 15 or 16 or 17 or 18 </w:t>
      </w:r>
    </w:p>
    <w:p w:rsidRPr="00652F89" w:rsidR="002C3C37" w:rsidP="002C3C37" w:rsidRDefault="002C3C37" w14:paraId="41326C5C" w14:textId="77777777">
      <w:pPr>
        <w:rPr>
          <w:rFonts w:cstheme="minorHAnsi"/>
          <w:color w:val="000000" w:themeColor="text1"/>
          <w:sz w:val="18"/>
          <w:szCs w:val="18"/>
        </w:rPr>
      </w:pPr>
      <w:r w:rsidRPr="00652F89">
        <w:rPr>
          <w:rFonts w:cstheme="minorHAnsi"/>
          <w:color w:val="000000" w:themeColor="text1"/>
          <w:sz w:val="18"/>
          <w:szCs w:val="18"/>
        </w:rPr>
        <w:t>Metabolic diseases/</w:t>
      </w:r>
    </w:p>
    <w:p w:rsidRPr="00652F89" w:rsidR="002C3C37" w:rsidP="002C3C37" w:rsidRDefault="002C3C37" w14:paraId="4673DEA9" w14:textId="77777777">
      <w:pPr>
        <w:rPr>
          <w:rFonts w:cstheme="minorHAnsi"/>
          <w:color w:val="000000" w:themeColor="text1"/>
          <w:sz w:val="18"/>
          <w:szCs w:val="18"/>
        </w:rPr>
      </w:pPr>
      <w:r w:rsidRPr="00652F89">
        <w:rPr>
          <w:rFonts w:cstheme="minorHAnsi"/>
          <w:color w:val="000000" w:themeColor="text1"/>
          <w:sz w:val="18"/>
          <w:szCs w:val="18"/>
        </w:rPr>
        <w:t>exp Heart Disease Risk Factors/</w:t>
      </w:r>
    </w:p>
    <w:p w:rsidRPr="00652F89" w:rsidR="002C3C37" w:rsidP="002C3C37" w:rsidRDefault="002C3C37" w14:paraId="6631E00B" w14:textId="77777777">
      <w:pPr>
        <w:rPr>
          <w:rFonts w:cstheme="minorHAnsi"/>
          <w:color w:val="000000" w:themeColor="text1"/>
          <w:sz w:val="18"/>
          <w:szCs w:val="18"/>
        </w:rPr>
      </w:pPr>
      <w:r w:rsidRPr="00652F89">
        <w:rPr>
          <w:rFonts w:cstheme="minorHAnsi"/>
          <w:color w:val="000000" w:themeColor="text1"/>
          <w:sz w:val="18"/>
          <w:szCs w:val="18"/>
        </w:rPr>
        <w:t>exp Diabetes Mellitus/</w:t>
      </w:r>
    </w:p>
    <w:p w:rsidRPr="00652F89" w:rsidR="002C3C37" w:rsidP="002C3C37" w:rsidRDefault="002C3C37" w14:paraId="226D005B" w14:textId="77777777">
      <w:pPr>
        <w:rPr>
          <w:rFonts w:cstheme="minorHAnsi"/>
          <w:color w:val="000000" w:themeColor="text1"/>
          <w:sz w:val="18"/>
          <w:szCs w:val="18"/>
        </w:rPr>
      </w:pPr>
      <w:r w:rsidRPr="00652F89">
        <w:rPr>
          <w:rFonts w:cstheme="minorHAnsi"/>
          <w:color w:val="000000" w:themeColor="text1"/>
          <w:sz w:val="18"/>
          <w:szCs w:val="18"/>
        </w:rPr>
        <w:t>exp overweight/</w:t>
      </w:r>
    </w:p>
    <w:p w:rsidRPr="00652F89" w:rsidR="002C3C37" w:rsidP="002C3C37" w:rsidRDefault="002C3C37" w14:paraId="4AB36E49" w14:textId="77777777">
      <w:pPr>
        <w:rPr>
          <w:rFonts w:cstheme="minorHAnsi"/>
          <w:color w:val="000000" w:themeColor="text1"/>
          <w:sz w:val="18"/>
          <w:szCs w:val="18"/>
        </w:rPr>
      </w:pPr>
      <w:r w:rsidRPr="00652F89">
        <w:rPr>
          <w:rFonts w:cstheme="minorHAnsi"/>
          <w:color w:val="000000" w:themeColor="text1"/>
          <w:sz w:val="18"/>
          <w:szCs w:val="18"/>
        </w:rPr>
        <w:t>body mass index/</w:t>
      </w:r>
    </w:p>
    <w:p w:rsidRPr="00652F89" w:rsidR="002C3C37" w:rsidP="002C3C37" w:rsidRDefault="002C3C37" w14:paraId="609ACE72" w14:textId="77777777">
      <w:pPr>
        <w:rPr>
          <w:rFonts w:cstheme="minorHAnsi"/>
          <w:color w:val="000000" w:themeColor="text1"/>
          <w:sz w:val="18"/>
          <w:szCs w:val="18"/>
        </w:rPr>
      </w:pPr>
      <w:r w:rsidRPr="00652F89">
        <w:rPr>
          <w:rFonts w:cstheme="minorHAnsi"/>
          <w:color w:val="000000" w:themeColor="text1"/>
          <w:sz w:val="18"/>
          <w:szCs w:val="18"/>
        </w:rPr>
        <w:t>Hyperglycemia/</w:t>
      </w:r>
    </w:p>
    <w:p w:rsidRPr="00652F89" w:rsidR="002C3C37" w:rsidP="002C3C37" w:rsidRDefault="002C3C37" w14:paraId="2DEEC2C8" w14:textId="77777777">
      <w:pPr>
        <w:rPr>
          <w:rFonts w:cstheme="minorHAnsi"/>
          <w:color w:val="000000" w:themeColor="text1"/>
          <w:sz w:val="18"/>
          <w:szCs w:val="18"/>
        </w:rPr>
      </w:pPr>
      <w:r w:rsidRPr="00652F89">
        <w:rPr>
          <w:rFonts w:cstheme="minorHAnsi"/>
          <w:color w:val="000000" w:themeColor="text1"/>
          <w:sz w:val="18"/>
          <w:szCs w:val="18"/>
        </w:rPr>
        <w:t>hypertension/</w:t>
      </w:r>
    </w:p>
    <w:p w:rsidRPr="00652F89" w:rsidR="002C3C37" w:rsidP="002C3C37" w:rsidRDefault="002C3C37" w14:paraId="3BB3448E" w14:textId="77777777">
      <w:pPr>
        <w:rPr>
          <w:rFonts w:cstheme="minorHAnsi"/>
          <w:color w:val="000000" w:themeColor="text1"/>
          <w:sz w:val="18"/>
          <w:szCs w:val="18"/>
        </w:rPr>
      </w:pPr>
      <w:r w:rsidRPr="00652F89">
        <w:rPr>
          <w:rFonts w:cstheme="minorHAnsi"/>
          <w:color w:val="000000" w:themeColor="text1"/>
          <w:sz w:val="18"/>
          <w:szCs w:val="18"/>
        </w:rPr>
        <w:t>exp insulin resistance/</w:t>
      </w:r>
    </w:p>
    <w:p w:rsidRPr="00652F89" w:rsidR="002C3C37" w:rsidP="002C3C37" w:rsidRDefault="002C3C37" w14:paraId="6759C384" w14:textId="77777777">
      <w:pPr>
        <w:rPr>
          <w:rFonts w:cstheme="minorHAnsi"/>
          <w:color w:val="000000" w:themeColor="text1"/>
          <w:sz w:val="18"/>
          <w:szCs w:val="18"/>
        </w:rPr>
      </w:pPr>
      <w:r w:rsidRPr="00652F89">
        <w:rPr>
          <w:rFonts w:cstheme="minorHAnsi"/>
          <w:color w:val="000000" w:themeColor="text1"/>
          <w:sz w:val="18"/>
          <w:szCs w:val="18"/>
        </w:rPr>
        <w:t>blood pressure/</w:t>
      </w:r>
    </w:p>
    <w:p w:rsidRPr="00652F89" w:rsidR="002C3C37" w:rsidP="002C3C37" w:rsidRDefault="002C3C37" w14:paraId="79AE872D" w14:textId="77777777">
      <w:pPr>
        <w:rPr>
          <w:rFonts w:cstheme="minorHAnsi"/>
          <w:color w:val="000000" w:themeColor="text1"/>
          <w:sz w:val="18"/>
          <w:szCs w:val="18"/>
        </w:rPr>
      </w:pPr>
      <w:r w:rsidRPr="00652F89">
        <w:rPr>
          <w:rFonts w:cstheme="minorHAnsi"/>
          <w:color w:val="000000" w:themeColor="text1"/>
          <w:sz w:val="18"/>
          <w:szCs w:val="18"/>
        </w:rPr>
        <w:t>Lipids/</w:t>
      </w:r>
    </w:p>
    <w:p w:rsidRPr="00652F89" w:rsidR="002C3C37" w:rsidP="002C3C37" w:rsidRDefault="002C3C37" w14:paraId="3784BC97" w14:textId="77777777">
      <w:pPr>
        <w:rPr>
          <w:rFonts w:cstheme="minorHAnsi"/>
          <w:color w:val="000000" w:themeColor="text1"/>
          <w:sz w:val="18"/>
          <w:szCs w:val="18"/>
        </w:rPr>
      </w:pPr>
      <w:r w:rsidRPr="00652F89">
        <w:rPr>
          <w:rFonts w:cstheme="minorHAnsi"/>
          <w:color w:val="000000" w:themeColor="text1"/>
          <w:sz w:val="18"/>
          <w:szCs w:val="18"/>
        </w:rPr>
        <w:t>triglycerides/</w:t>
      </w:r>
    </w:p>
    <w:p w:rsidRPr="00652F89" w:rsidR="002C3C37" w:rsidP="002C3C37" w:rsidRDefault="002C3C37" w14:paraId="7A43AE44" w14:textId="77777777">
      <w:pPr>
        <w:rPr>
          <w:rFonts w:cstheme="minorHAnsi"/>
          <w:color w:val="000000" w:themeColor="text1"/>
          <w:sz w:val="18"/>
          <w:szCs w:val="18"/>
        </w:rPr>
      </w:pPr>
      <w:r w:rsidRPr="00652F89">
        <w:rPr>
          <w:rFonts w:cstheme="minorHAnsi"/>
          <w:color w:val="000000" w:themeColor="text1"/>
          <w:sz w:val="18"/>
          <w:szCs w:val="18"/>
        </w:rPr>
        <w:t>cardiovascular diseases/</w:t>
      </w:r>
    </w:p>
    <w:p w:rsidRPr="00652F89" w:rsidR="002C3C37" w:rsidP="002C3C37" w:rsidRDefault="002C3C37" w14:paraId="11815680" w14:textId="77777777">
      <w:pPr>
        <w:rPr>
          <w:rFonts w:cstheme="minorHAnsi"/>
          <w:color w:val="000000" w:themeColor="text1"/>
          <w:sz w:val="18"/>
          <w:szCs w:val="18"/>
        </w:rPr>
      </w:pPr>
      <w:r w:rsidRPr="00652F89">
        <w:rPr>
          <w:rFonts w:cstheme="minorHAnsi"/>
          <w:color w:val="000000" w:themeColor="text1"/>
          <w:sz w:val="18"/>
          <w:szCs w:val="18"/>
        </w:rPr>
        <w:t>exp body size/</w:t>
      </w:r>
    </w:p>
    <w:p w:rsidRPr="00652F89" w:rsidR="002C3C37" w:rsidP="002C3C37" w:rsidRDefault="002C3C37" w14:paraId="29E02047" w14:textId="77777777">
      <w:pPr>
        <w:rPr>
          <w:rFonts w:cstheme="minorHAnsi"/>
          <w:color w:val="000000" w:themeColor="text1"/>
          <w:sz w:val="18"/>
          <w:szCs w:val="18"/>
        </w:rPr>
      </w:pPr>
      <w:r w:rsidRPr="00652F89">
        <w:rPr>
          <w:rFonts w:cstheme="minorHAnsi"/>
          <w:color w:val="000000" w:themeColor="text1"/>
          <w:sz w:val="18"/>
          <w:szCs w:val="18"/>
        </w:rPr>
        <w:t>(body size or waist circumference or body composition or body weight* or body height or body measure* or anthropometr* or waist size).ti,ab,kf.</w:t>
      </w:r>
    </w:p>
    <w:p w:rsidRPr="00652F89" w:rsidR="002C3C37" w:rsidP="002C3C37" w:rsidRDefault="002C3C37" w14:paraId="16430AFA" w14:textId="77777777">
      <w:pPr>
        <w:rPr>
          <w:rFonts w:cstheme="minorHAnsi"/>
          <w:color w:val="000000" w:themeColor="text1"/>
          <w:sz w:val="18"/>
          <w:szCs w:val="18"/>
        </w:rPr>
      </w:pPr>
      <w:r w:rsidRPr="00652F89">
        <w:rPr>
          <w:rFonts w:cstheme="minorHAnsi"/>
          <w:color w:val="000000" w:themeColor="text1"/>
          <w:sz w:val="18"/>
          <w:szCs w:val="18"/>
        </w:rPr>
        <w:t>(insulin resistance or metabolic or cardiometabolic or cardio metabolic or dysmetabolic or dys metabolic or Reaven or cardiovascular or cardio vascular or syndrome X).ti,ab,kf.</w:t>
      </w:r>
    </w:p>
    <w:p w:rsidRPr="00652F89" w:rsidR="002C3C37" w:rsidP="002C3C37" w:rsidRDefault="002C3C37" w14:paraId="2508E1BA" w14:textId="77777777">
      <w:pPr>
        <w:rPr>
          <w:rFonts w:cstheme="minorHAnsi"/>
          <w:color w:val="000000" w:themeColor="text1"/>
          <w:sz w:val="18"/>
          <w:szCs w:val="18"/>
        </w:rPr>
      </w:pPr>
      <w:r w:rsidRPr="00652F89">
        <w:rPr>
          <w:rFonts w:cstheme="minorHAnsi"/>
          <w:color w:val="000000" w:themeColor="text1"/>
          <w:sz w:val="18"/>
          <w:szCs w:val="18"/>
        </w:rPr>
        <w:t>(diabetes or glucose or hyperglycemi* or hyper glycemi* or hyperglycaemi* or hyper glycaemi* or HbA1c or hemoglobin A1c or hyperinsulin* or hyper insulin*).ti,ab,kf.</w:t>
      </w:r>
    </w:p>
    <w:p w:rsidRPr="00652F89" w:rsidR="002C3C37" w:rsidP="002C3C37" w:rsidRDefault="002C3C37" w14:paraId="60C86C4B" w14:textId="77777777">
      <w:pPr>
        <w:rPr>
          <w:rFonts w:cstheme="minorHAnsi"/>
          <w:color w:val="000000" w:themeColor="text1"/>
          <w:sz w:val="18"/>
          <w:szCs w:val="18"/>
        </w:rPr>
      </w:pPr>
      <w:r w:rsidRPr="00652F89">
        <w:rPr>
          <w:rFonts w:cstheme="minorHAnsi"/>
          <w:color w:val="000000" w:themeColor="text1"/>
          <w:sz w:val="18"/>
          <w:szCs w:val="18"/>
        </w:rPr>
        <w:t>(obesity or overweight or over weight or weight or body mass index or BMI).ti,ab,kf.</w:t>
      </w:r>
    </w:p>
    <w:p w:rsidRPr="00652F89" w:rsidR="002C3C37" w:rsidP="002C3C37" w:rsidRDefault="002C3C37" w14:paraId="03EF5D48" w14:textId="77777777">
      <w:pPr>
        <w:rPr>
          <w:rFonts w:cstheme="minorHAnsi"/>
          <w:color w:val="000000" w:themeColor="text1"/>
          <w:sz w:val="18"/>
          <w:szCs w:val="18"/>
        </w:rPr>
      </w:pPr>
      <w:r w:rsidRPr="00652F89">
        <w:rPr>
          <w:rFonts w:cstheme="minorHAnsi"/>
          <w:color w:val="000000" w:themeColor="text1"/>
          <w:sz w:val="18"/>
          <w:szCs w:val="18"/>
        </w:rPr>
        <w:t>(dyslipidemia or dys lipidemia or triglyceride* or lipid* or cholesterol or cholesterolemia or hyperlipidemia or hyper lipidemia).ti,ab,kf.</w:t>
      </w:r>
    </w:p>
    <w:p w:rsidRPr="00652F89" w:rsidR="002C3C37" w:rsidP="002C3C37" w:rsidRDefault="002C3C37" w14:paraId="10DA3314" w14:textId="77777777">
      <w:pPr>
        <w:rPr>
          <w:rFonts w:cstheme="minorHAnsi"/>
          <w:color w:val="000000" w:themeColor="text1"/>
          <w:sz w:val="18"/>
          <w:szCs w:val="18"/>
        </w:rPr>
      </w:pPr>
      <w:r w:rsidRPr="00652F89">
        <w:rPr>
          <w:rFonts w:cstheme="minorHAnsi"/>
          <w:color w:val="000000" w:themeColor="text1"/>
          <w:sz w:val="18"/>
          <w:szCs w:val="18"/>
        </w:rPr>
        <w:t>(hypertension or hyper tension or blood pressure or BP or diastol* or systol*).ti,ab,kf.</w:t>
      </w:r>
    </w:p>
    <w:p w:rsidRPr="00652F89" w:rsidR="002C3C37" w:rsidP="002C3C37" w:rsidRDefault="002C3C37" w14:paraId="1DE64848" w14:textId="77777777">
      <w:pPr>
        <w:rPr>
          <w:rFonts w:cstheme="minorHAnsi"/>
          <w:color w:val="000000" w:themeColor="text1"/>
          <w:sz w:val="18"/>
          <w:szCs w:val="18"/>
        </w:rPr>
      </w:pPr>
      <w:r w:rsidRPr="00652F89">
        <w:rPr>
          <w:rFonts w:cstheme="minorHAnsi"/>
          <w:color w:val="000000" w:themeColor="text1"/>
          <w:sz w:val="18"/>
          <w:szCs w:val="18"/>
        </w:rPr>
        <w:t xml:space="preserve">20 or 21 or 22 or 23 or 24 or 25 or 26 or 27 or 28 or 29 or 30 or 31 or 32 or 33 or 34 or 35 or 36 or 37 or 38 </w:t>
      </w:r>
    </w:p>
    <w:p w:rsidRPr="00652F89" w:rsidR="002C3C37" w:rsidP="002C3C37" w:rsidRDefault="002C3C37" w14:paraId="266FA69C" w14:textId="77777777">
      <w:pPr>
        <w:rPr>
          <w:rFonts w:cstheme="minorHAnsi"/>
          <w:color w:val="000000" w:themeColor="text1"/>
          <w:sz w:val="18"/>
          <w:szCs w:val="18"/>
        </w:rPr>
      </w:pPr>
      <w:r w:rsidRPr="00652F89">
        <w:rPr>
          <w:rFonts w:cstheme="minorHAnsi"/>
          <w:color w:val="000000" w:themeColor="text1"/>
          <w:sz w:val="18"/>
          <w:szCs w:val="18"/>
        </w:rPr>
        <w:t>Mass Screening/</w:t>
      </w:r>
    </w:p>
    <w:p w:rsidRPr="00652F89" w:rsidR="002C3C37" w:rsidP="002C3C37" w:rsidRDefault="002C3C37" w14:paraId="245767D8" w14:textId="77777777">
      <w:pPr>
        <w:rPr>
          <w:rFonts w:cstheme="minorHAnsi"/>
          <w:color w:val="000000" w:themeColor="text1"/>
          <w:sz w:val="18"/>
          <w:szCs w:val="18"/>
        </w:rPr>
      </w:pPr>
      <w:r w:rsidRPr="00652F89">
        <w:rPr>
          <w:rFonts w:cstheme="minorHAnsi"/>
          <w:color w:val="000000" w:themeColor="text1"/>
          <w:sz w:val="18"/>
          <w:szCs w:val="18"/>
        </w:rPr>
        <w:t>Monitoring, Physiologic/</w:t>
      </w:r>
    </w:p>
    <w:p w:rsidRPr="00652F89" w:rsidR="002C3C37" w:rsidP="002C3C37" w:rsidRDefault="002C3C37" w14:paraId="483793A6" w14:textId="77777777">
      <w:pPr>
        <w:rPr>
          <w:rFonts w:cstheme="minorHAnsi"/>
          <w:color w:val="000000" w:themeColor="text1"/>
          <w:sz w:val="18"/>
          <w:szCs w:val="18"/>
        </w:rPr>
      </w:pPr>
      <w:r w:rsidRPr="00652F89">
        <w:rPr>
          <w:rFonts w:cstheme="minorHAnsi"/>
          <w:color w:val="000000" w:themeColor="text1"/>
          <w:sz w:val="18"/>
          <w:szCs w:val="18"/>
        </w:rPr>
        <w:t>((screen* or measur* or examin* or monitor* or assess* or evaluat* or manage* or intervention or intervene or improve) adj5 (physical or health or physiologic* or routine or practice* or patient or metabolic or cardiometabolic or cardio metabolic)).ti,ab,kf.</w:t>
      </w:r>
    </w:p>
    <w:p w:rsidRPr="00652F89" w:rsidR="002C3C37" w:rsidP="002C3C37" w:rsidRDefault="002C3C37" w14:paraId="17281A67" w14:textId="77777777">
      <w:pPr>
        <w:rPr>
          <w:rFonts w:cstheme="minorHAnsi"/>
          <w:color w:val="000000" w:themeColor="text1"/>
          <w:sz w:val="18"/>
          <w:szCs w:val="18"/>
        </w:rPr>
      </w:pPr>
      <w:r w:rsidRPr="00652F89">
        <w:rPr>
          <w:rFonts w:cstheme="minorHAnsi"/>
          <w:color w:val="000000" w:themeColor="text1"/>
          <w:sz w:val="18"/>
          <w:szCs w:val="18"/>
        </w:rPr>
        <w:t xml:space="preserve">40 or 41 or 42 </w:t>
      </w:r>
    </w:p>
    <w:p w:rsidRPr="00652F89" w:rsidR="002C3C37" w:rsidP="002C3C37" w:rsidRDefault="002C3C37" w14:paraId="7889A5C0" w14:textId="77777777">
      <w:pPr>
        <w:rPr>
          <w:rFonts w:cstheme="minorHAnsi"/>
          <w:color w:val="000000" w:themeColor="text1"/>
          <w:sz w:val="18"/>
          <w:szCs w:val="18"/>
        </w:rPr>
      </w:pPr>
      <w:r w:rsidRPr="00652F89">
        <w:rPr>
          <w:rFonts w:cstheme="minorHAnsi"/>
          <w:color w:val="000000" w:themeColor="text1"/>
          <w:sz w:val="18"/>
          <w:szCs w:val="18"/>
        </w:rPr>
        <w:t>13 and 19 and 39 and 43</w:t>
      </w:r>
    </w:p>
    <w:p w:rsidR="001A53CA" w:rsidRDefault="001A53CA" w14:paraId="53E6BBE6" w14:textId="77777777"/>
    <w:sectPr w:rsidR="001A53CA">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C37"/>
    <w:rsid w:val="00002B3C"/>
    <w:rsid w:val="0001185F"/>
    <w:rsid w:val="00012162"/>
    <w:rsid w:val="00027896"/>
    <w:rsid w:val="00030BCE"/>
    <w:rsid w:val="000556FC"/>
    <w:rsid w:val="00057E01"/>
    <w:rsid w:val="00060061"/>
    <w:rsid w:val="0006142A"/>
    <w:rsid w:val="00062E85"/>
    <w:rsid w:val="00071A7A"/>
    <w:rsid w:val="00083282"/>
    <w:rsid w:val="00091BFF"/>
    <w:rsid w:val="00092A7D"/>
    <w:rsid w:val="000936B4"/>
    <w:rsid w:val="0009595D"/>
    <w:rsid w:val="00097FB8"/>
    <w:rsid w:val="000A4C93"/>
    <w:rsid w:val="000A58B8"/>
    <w:rsid w:val="000B1D0F"/>
    <w:rsid w:val="000B56B1"/>
    <w:rsid w:val="000C0116"/>
    <w:rsid w:val="000E3DB1"/>
    <w:rsid w:val="000F6776"/>
    <w:rsid w:val="000F7FB0"/>
    <w:rsid w:val="001044EE"/>
    <w:rsid w:val="00126F63"/>
    <w:rsid w:val="001327A0"/>
    <w:rsid w:val="00136C3B"/>
    <w:rsid w:val="00140D53"/>
    <w:rsid w:val="00143B41"/>
    <w:rsid w:val="00144B35"/>
    <w:rsid w:val="00153D54"/>
    <w:rsid w:val="00156425"/>
    <w:rsid w:val="001642FD"/>
    <w:rsid w:val="001745AF"/>
    <w:rsid w:val="0019062D"/>
    <w:rsid w:val="001916E1"/>
    <w:rsid w:val="001926F0"/>
    <w:rsid w:val="0019677D"/>
    <w:rsid w:val="001979DB"/>
    <w:rsid w:val="001A1326"/>
    <w:rsid w:val="001A1AEF"/>
    <w:rsid w:val="001A53CA"/>
    <w:rsid w:val="001A7C53"/>
    <w:rsid w:val="001C0E66"/>
    <w:rsid w:val="001C1253"/>
    <w:rsid w:val="001D4907"/>
    <w:rsid w:val="001D5C93"/>
    <w:rsid w:val="001D60CF"/>
    <w:rsid w:val="001E4580"/>
    <w:rsid w:val="001F1B1B"/>
    <w:rsid w:val="001F7B74"/>
    <w:rsid w:val="002111D0"/>
    <w:rsid w:val="0021198A"/>
    <w:rsid w:val="00211D8E"/>
    <w:rsid w:val="00230BAB"/>
    <w:rsid w:val="002345C6"/>
    <w:rsid w:val="00240486"/>
    <w:rsid w:val="00245DC7"/>
    <w:rsid w:val="002510FC"/>
    <w:rsid w:val="00252565"/>
    <w:rsid w:val="0025476C"/>
    <w:rsid w:val="00271866"/>
    <w:rsid w:val="00280A42"/>
    <w:rsid w:val="00286276"/>
    <w:rsid w:val="002A17DE"/>
    <w:rsid w:val="002A468F"/>
    <w:rsid w:val="002B1BE3"/>
    <w:rsid w:val="002C3C37"/>
    <w:rsid w:val="002D2330"/>
    <w:rsid w:val="002D4084"/>
    <w:rsid w:val="002F3446"/>
    <w:rsid w:val="00304217"/>
    <w:rsid w:val="003076E4"/>
    <w:rsid w:val="00321078"/>
    <w:rsid w:val="00330BDD"/>
    <w:rsid w:val="003434BF"/>
    <w:rsid w:val="0036096E"/>
    <w:rsid w:val="00360E4B"/>
    <w:rsid w:val="003669B9"/>
    <w:rsid w:val="003673D7"/>
    <w:rsid w:val="00372282"/>
    <w:rsid w:val="0038030C"/>
    <w:rsid w:val="00385161"/>
    <w:rsid w:val="003A0E71"/>
    <w:rsid w:val="003B0DE2"/>
    <w:rsid w:val="003B798E"/>
    <w:rsid w:val="003C490E"/>
    <w:rsid w:val="003C79E9"/>
    <w:rsid w:val="003E0043"/>
    <w:rsid w:val="003F0047"/>
    <w:rsid w:val="003F1348"/>
    <w:rsid w:val="0040022F"/>
    <w:rsid w:val="004052B5"/>
    <w:rsid w:val="00407645"/>
    <w:rsid w:val="0041158C"/>
    <w:rsid w:val="00420369"/>
    <w:rsid w:val="00421258"/>
    <w:rsid w:val="00431D79"/>
    <w:rsid w:val="0043392F"/>
    <w:rsid w:val="0043727C"/>
    <w:rsid w:val="00443FDC"/>
    <w:rsid w:val="0044538B"/>
    <w:rsid w:val="004464BC"/>
    <w:rsid w:val="00446E44"/>
    <w:rsid w:val="00455359"/>
    <w:rsid w:val="0046259F"/>
    <w:rsid w:val="00466827"/>
    <w:rsid w:val="00473430"/>
    <w:rsid w:val="00473EAF"/>
    <w:rsid w:val="00475994"/>
    <w:rsid w:val="0049543A"/>
    <w:rsid w:val="004A0145"/>
    <w:rsid w:val="004A4BB9"/>
    <w:rsid w:val="004B50AC"/>
    <w:rsid w:val="004B70A4"/>
    <w:rsid w:val="004C7A6F"/>
    <w:rsid w:val="004D2E19"/>
    <w:rsid w:val="004D573E"/>
    <w:rsid w:val="004E23E1"/>
    <w:rsid w:val="004E3C94"/>
    <w:rsid w:val="004E594F"/>
    <w:rsid w:val="004E639A"/>
    <w:rsid w:val="004E6E5B"/>
    <w:rsid w:val="004F5AC3"/>
    <w:rsid w:val="005042F6"/>
    <w:rsid w:val="005206BB"/>
    <w:rsid w:val="00525580"/>
    <w:rsid w:val="00525E20"/>
    <w:rsid w:val="00546BE3"/>
    <w:rsid w:val="00553D91"/>
    <w:rsid w:val="00572425"/>
    <w:rsid w:val="00584F21"/>
    <w:rsid w:val="00590556"/>
    <w:rsid w:val="005923E8"/>
    <w:rsid w:val="00594099"/>
    <w:rsid w:val="005952E8"/>
    <w:rsid w:val="005A0078"/>
    <w:rsid w:val="005A0513"/>
    <w:rsid w:val="005A33B0"/>
    <w:rsid w:val="005A523E"/>
    <w:rsid w:val="005B1EB9"/>
    <w:rsid w:val="005B2757"/>
    <w:rsid w:val="005B61B1"/>
    <w:rsid w:val="005C00C6"/>
    <w:rsid w:val="005D6710"/>
    <w:rsid w:val="005F7C04"/>
    <w:rsid w:val="00612E12"/>
    <w:rsid w:val="006204FE"/>
    <w:rsid w:val="0062503C"/>
    <w:rsid w:val="00625FCA"/>
    <w:rsid w:val="006267D5"/>
    <w:rsid w:val="00637BE0"/>
    <w:rsid w:val="006406E9"/>
    <w:rsid w:val="006438F6"/>
    <w:rsid w:val="0066115D"/>
    <w:rsid w:val="00661292"/>
    <w:rsid w:val="00665101"/>
    <w:rsid w:val="0066659C"/>
    <w:rsid w:val="006672E0"/>
    <w:rsid w:val="00667E07"/>
    <w:rsid w:val="00672EFC"/>
    <w:rsid w:val="0067461C"/>
    <w:rsid w:val="006837BF"/>
    <w:rsid w:val="006A1209"/>
    <w:rsid w:val="006A6972"/>
    <w:rsid w:val="006B3E52"/>
    <w:rsid w:val="006B5370"/>
    <w:rsid w:val="006C1770"/>
    <w:rsid w:val="006D0AE1"/>
    <w:rsid w:val="006E4395"/>
    <w:rsid w:val="006E6CD1"/>
    <w:rsid w:val="006E6FC1"/>
    <w:rsid w:val="006E76BC"/>
    <w:rsid w:val="006F1509"/>
    <w:rsid w:val="00705AE8"/>
    <w:rsid w:val="00750212"/>
    <w:rsid w:val="00763AF1"/>
    <w:rsid w:val="00765F26"/>
    <w:rsid w:val="0077265E"/>
    <w:rsid w:val="0078386D"/>
    <w:rsid w:val="00786DD8"/>
    <w:rsid w:val="00792AF8"/>
    <w:rsid w:val="00797064"/>
    <w:rsid w:val="00797116"/>
    <w:rsid w:val="007A3DED"/>
    <w:rsid w:val="007C30E5"/>
    <w:rsid w:val="007C423E"/>
    <w:rsid w:val="007C7775"/>
    <w:rsid w:val="007E37CD"/>
    <w:rsid w:val="007F3BE9"/>
    <w:rsid w:val="007F7E13"/>
    <w:rsid w:val="008055E6"/>
    <w:rsid w:val="00805724"/>
    <w:rsid w:val="008220C6"/>
    <w:rsid w:val="008248DA"/>
    <w:rsid w:val="00853897"/>
    <w:rsid w:val="008557F8"/>
    <w:rsid w:val="0085580E"/>
    <w:rsid w:val="008903D4"/>
    <w:rsid w:val="008918A2"/>
    <w:rsid w:val="0089505A"/>
    <w:rsid w:val="008B7117"/>
    <w:rsid w:val="008B7F27"/>
    <w:rsid w:val="008E431E"/>
    <w:rsid w:val="008E59AB"/>
    <w:rsid w:val="008F0328"/>
    <w:rsid w:val="00910115"/>
    <w:rsid w:val="009118FC"/>
    <w:rsid w:val="00924C24"/>
    <w:rsid w:val="0093538A"/>
    <w:rsid w:val="00953A88"/>
    <w:rsid w:val="00963CBE"/>
    <w:rsid w:val="00975AF6"/>
    <w:rsid w:val="009827B4"/>
    <w:rsid w:val="0098469E"/>
    <w:rsid w:val="0099590D"/>
    <w:rsid w:val="0099625A"/>
    <w:rsid w:val="009A2EE9"/>
    <w:rsid w:val="009B68C3"/>
    <w:rsid w:val="009C0D91"/>
    <w:rsid w:val="009C401A"/>
    <w:rsid w:val="009C40B4"/>
    <w:rsid w:val="009C7AD3"/>
    <w:rsid w:val="009D7108"/>
    <w:rsid w:val="009E417D"/>
    <w:rsid w:val="009E6086"/>
    <w:rsid w:val="009F1D10"/>
    <w:rsid w:val="009F32DE"/>
    <w:rsid w:val="009F42CF"/>
    <w:rsid w:val="009F6389"/>
    <w:rsid w:val="00A04ED3"/>
    <w:rsid w:val="00A12EA4"/>
    <w:rsid w:val="00A15B1E"/>
    <w:rsid w:val="00A26CC0"/>
    <w:rsid w:val="00A311D6"/>
    <w:rsid w:val="00A3277F"/>
    <w:rsid w:val="00A41922"/>
    <w:rsid w:val="00A455D8"/>
    <w:rsid w:val="00A466F7"/>
    <w:rsid w:val="00A57D60"/>
    <w:rsid w:val="00A65404"/>
    <w:rsid w:val="00A725DC"/>
    <w:rsid w:val="00A738DD"/>
    <w:rsid w:val="00A81086"/>
    <w:rsid w:val="00A811BB"/>
    <w:rsid w:val="00AA2E0D"/>
    <w:rsid w:val="00AA3E53"/>
    <w:rsid w:val="00AA6F44"/>
    <w:rsid w:val="00AD2FCB"/>
    <w:rsid w:val="00AD74FB"/>
    <w:rsid w:val="00AE0372"/>
    <w:rsid w:val="00AE437A"/>
    <w:rsid w:val="00AF2BC0"/>
    <w:rsid w:val="00AF3934"/>
    <w:rsid w:val="00AF3BA0"/>
    <w:rsid w:val="00B173BE"/>
    <w:rsid w:val="00B2372C"/>
    <w:rsid w:val="00B262B6"/>
    <w:rsid w:val="00B33DBA"/>
    <w:rsid w:val="00B43EF7"/>
    <w:rsid w:val="00B53A91"/>
    <w:rsid w:val="00B6434E"/>
    <w:rsid w:val="00B7335D"/>
    <w:rsid w:val="00B74FE9"/>
    <w:rsid w:val="00B752D9"/>
    <w:rsid w:val="00BC0A0E"/>
    <w:rsid w:val="00BD6CD1"/>
    <w:rsid w:val="00BE7649"/>
    <w:rsid w:val="00BF7AE2"/>
    <w:rsid w:val="00C0127F"/>
    <w:rsid w:val="00C040B0"/>
    <w:rsid w:val="00C10DC7"/>
    <w:rsid w:val="00C16ED9"/>
    <w:rsid w:val="00C236B9"/>
    <w:rsid w:val="00C23E6A"/>
    <w:rsid w:val="00C241E9"/>
    <w:rsid w:val="00C24A2C"/>
    <w:rsid w:val="00C260BC"/>
    <w:rsid w:val="00C430EC"/>
    <w:rsid w:val="00C457D7"/>
    <w:rsid w:val="00C540F8"/>
    <w:rsid w:val="00C56077"/>
    <w:rsid w:val="00C569A0"/>
    <w:rsid w:val="00C621A7"/>
    <w:rsid w:val="00C62EDE"/>
    <w:rsid w:val="00C66045"/>
    <w:rsid w:val="00C83611"/>
    <w:rsid w:val="00C84270"/>
    <w:rsid w:val="00C8733B"/>
    <w:rsid w:val="00C90B78"/>
    <w:rsid w:val="00C919E8"/>
    <w:rsid w:val="00CA4595"/>
    <w:rsid w:val="00CA56CB"/>
    <w:rsid w:val="00CB405A"/>
    <w:rsid w:val="00CC4F55"/>
    <w:rsid w:val="00CC78BD"/>
    <w:rsid w:val="00CF0FED"/>
    <w:rsid w:val="00CF3B9E"/>
    <w:rsid w:val="00CF4680"/>
    <w:rsid w:val="00CF513C"/>
    <w:rsid w:val="00CF597F"/>
    <w:rsid w:val="00D0103D"/>
    <w:rsid w:val="00D01B7B"/>
    <w:rsid w:val="00D11516"/>
    <w:rsid w:val="00D13704"/>
    <w:rsid w:val="00D146FD"/>
    <w:rsid w:val="00D20DA2"/>
    <w:rsid w:val="00D3125F"/>
    <w:rsid w:val="00D36E69"/>
    <w:rsid w:val="00D40B41"/>
    <w:rsid w:val="00D44508"/>
    <w:rsid w:val="00D4502E"/>
    <w:rsid w:val="00D45405"/>
    <w:rsid w:val="00D547D5"/>
    <w:rsid w:val="00D57EB1"/>
    <w:rsid w:val="00D67533"/>
    <w:rsid w:val="00D67B5C"/>
    <w:rsid w:val="00D732B0"/>
    <w:rsid w:val="00D7509B"/>
    <w:rsid w:val="00D75EC6"/>
    <w:rsid w:val="00D80694"/>
    <w:rsid w:val="00D906A6"/>
    <w:rsid w:val="00D95174"/>
    <w:rsid w:val="00D95E72"/>
    <w:rsid w:val="00DA2154"/>
    <w:rsid w:val="00DC25FC"/>
    <w:rsid w:val="00DC6DAF"/>
    <w:rsid w:val="00DD41E5"/>
    <w:rsid w:val="00DF1A9B"/>
    <w:rsid w:val="00E01554"/>
    <w:rsid w:val="00E01E5C"/>
    <w:rsid w:val="00E12045"/>
    <w:rsid w:val="00E21C43"/>
    <w:rsid w:val="00E35DC7"/>
    <w:rsid w:val="00E42EA4"/>
    <w:rsid w:val="00E472F2"/>
    <w:rsid w:val="00E476FE"/>
    <w:rsid w:val="00E501E4"/>
    <w:rsid w:val="00E60709"/>
    <w:rsid w:val="00E617CF"/>
    <w:rsid w:val="00E6271E"/>
    <w:rsid w:val="00E6731D"/>
    <w:rsid w:val="00E72185"/>
    <w:rsid w:val="00E74E37"/>
    <w:rsid w:val="00E76E47"/>
    <w:rsid w:val="00E80AE2"/>
    <w:rsid w:val="00E833C8"/>
    <w:rsid w:val="00E83857"/>
    <w:rsid w:val="00EA0B81"/>
    <w:rsid w:val="00EA3B83"/>
    <w:rsid w:val="00EB226F"/>
    <w:rsid w:val="00EB689D"/>
    <w:rsid w:val="00EC3399"/>
    <w:rsid w:val="00EC40F5"/>
    <w:rsid w:val="00EC468B"/>
    <w:rsid w:val="00EC66C1"/>
    <w:rsid w:val="00ED083E"/>
    <w:rsid w:val="00ED4FD4"/>
    <w:rsid w:val="00EF2965"/>
    <w:rsid w:val="00EF5420"/>
    <w:rsid w:val="00F015CD"/>
    <w:rsid w:val="00F07BDE"/>
    <w:rsid w:val="00F1050B"/>
    <w:rsid w:val="00F210ED"/>
    <w:rsid w:val="00F24017"/>
    <w:rsid w:val="00F33BE4"/>
    <w:rsid w:val="00F37A62"/>
    <w:rsid w:val="00F464E6"/>
    <w:rsid w:val="00F53119"/>
    <w:rsid w:val="00F53A09"/>
    <w:rsid w:val="00F66268"/>
    <w:rsid w:val="00F70A29"/>
    <w:rsid w:val="00F7727A"/>
    <w:rsid w:val="00F84055"/>
    <w:rsid w:val="00F939A1"/>
    <w:rsid w:val="00FA0525"/>
    <w:rsid w:val="00FA398C"/>
    <w:rsid w:val="00FB3216"/>
    <w:rsid w:val="00FE39CD"/>
    <w:rsid w:val="00FF1876"/>
    <w:rsid w:val="00FF5278"/>
    <w:rsid w:val="00FF546B"/>
    <w:rsid w:val="3A9A2A30"/>
    <w:rsid w:val="45FFE6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93AFC4D"/>
  <w15:chartTrackingRefBased/>
  <w15:docId w15:val="{A5F30A1C-0DB6-7749-BEE0-5553136DD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C3C37"/>
    <w:rPr>
      <w:kern w:val="0"/>
      <w:lang w:val="en-GB"/>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ui, Tien Ngoc Thi - buitn001</dc:creator>
  <keywords/>
  <dc:description/>
  <lastModifiedBy>Bui, Tien Ngoc Thi - buitn001</lastModifiedBy>
  <revision>2</revision>
  <dcterms:created xsi:type="dcterms:W3CDTF">2023-12-18T00:53:00.0000000Z</dcterms:created>
  <dcterms:modified xsi:type="dcterms:W3CDTF">2024-02-02T01:49:26.5502232Z</dcterms:modified>
</coreProperties>
</file>